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0CF867" w14:textId="5F0FAFF9" w:rsidR="000347BD" w:rsidRDefault="000347BD" w:rsidP="000347BD">
      <w:pPr>
        <w:spacing w:line="480" w:lineRule="auto"/>
        <w:jc w:val="both"/>
        <w:rPr>
          <w:rFonts w:ascii="Times New Roman" w:hAnsi="Times New Roman" w:cs="Times New Roman"/>
          <w:i/>
          <w:iCs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 xml:space="preserve">Appendix </w:t>
      </w:r>
      <w:r w:rsidR="0079049B">
        <w:rPr>
          <w:rFonts w:ascii="Times New Roman" w:hAnsi="Times New Roman" w:cs="Times New Roman"/>
          <w:sz w:val="32"/>
          <w:szCs w:val="32"/>
          <w:lang w:val="en-US"/>
        </w:rPr>
        <w:t>6</w:t>
      </w:r>
      <w:r>
        <w:rPr>
          <w:rFonts w:ascii="Times New Roman" w:hAnsi="Times New Roman" w:cs="Times New Roman"/>
          <w:sz w:val="32"/>
          <w:szCs w:val="32"/>
          <w:lang w:val="en-US"/>
        </w:rPr>
        <w:t xml:space="preserve">. </w:t>
      </w:r>
      <w:r>
        <w:rPr>
          <w:rFonts w:ascii="Times New Roman" w:hAnsi="Times New Roman" w:cs="Times New Roman"/>
          <w:i/>
          <w:iCs/>
          <w:sz w:val="32"/>
          <w:szCs w:val="32"/>
          <w:lang w:val="en-US"/>
        </w:rPr>
        <w:t>Group scores on weekly questionnair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233"/>
        <w:gridCol w:w="461"/>
        <w:gridCol w:w="416"/>
        <w:gridCol w:w="416"/>
        <w:gridCol w:w="461"/>
        <w:gridCol w:w="416"/>
        <w:gridCol w:w="416"/>
        <w:gridCol w:w="461"/>
      </w:tblGrid>
      <w:tr w:rsidR="000347BD" w:rsidRPr="00DD09E5" w14:paraId="22A4D8B6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6FA24D53" w14:textId="77777777" w:rsidR="000347BD" w:rsidRPr="00BE7E94" w:rsidRDefault="000347BD" w:rsidP="00CC09F9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07D550D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349CC8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46F5BF4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F277B6E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8B6F1FF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D6E7E9B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2FBD846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7</w:t>
            </w:r>
          </w:p>
        </w:tc>
      </w:tr>
      <w:tr w:rsidR="000347BD" w:rsidRPr="00DD09E5" w14:paraId="6F6F01DF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91A8B72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PSE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A645945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6C1A97E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7E9049AB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06731EA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11F29D2D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3847F8C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D1DE88C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</w:tr>
      <w:tr w:rsidR="000347BD" w:rsidRPr="00DD09E5" w14:paraId="07FAADE3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0A7BF0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 xml:space="preserve">T0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57279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957A8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8993B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F56A3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F88E6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7CF29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8747D6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</w:tr>
      <w:tr w:rsidR="000347BD" w:rsidRPr="00DD09E5" w14:paraId="519BD6CC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ED810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 xml:space="preserve">T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7CDAA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C964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DED5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6403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AB7F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FDF0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C3C8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</w:tr>
      <w:tr w:rsidR="000347BD" w:rsidRPr="00DD09E5" w14:paraId="595DC353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275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D857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6697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9EE4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5E12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1C193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14B9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CF70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</w:tr>
      <w:tr w:rsidR="000347BD" w:rsidRPr="00DD09E5" w14:paraId="1D78A533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1B23A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4FD4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5DE8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6579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B8D2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2113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A555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91B4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</w:tr>
      <w:tr w:rsidR="000347BD" w:rsidRPr="00DD09E5" w14:paraId="54F55379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665BA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D73CD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59A6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42731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46CA6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F5AA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4DFE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9D8B4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4</w:t>
            </w:r>
          </w:p>
        </w:tc>
      </w:tr>
      <w:tr w:rsidR="000347BD" w:rsidRPr="00DD09E5" w14:paraId="5E4E9AC7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902EA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9E95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9D5C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6AC9A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C5B78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F471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6C69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2CB5F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</w:tr>
      <w:tr w:rsidR="000347BD" w:rsidRPr="00DD09E5" w14:paraId="435B8E21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94BC6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0C9BC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7C0EB6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3742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5CF78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190E8A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3B57F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AA892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</w:tr>
      <w:tr w:rsidR="000347BD" w:rsidRPr="00DD09E5" w14:paraId="15230891" w14:textId="77777777" w:rsidTr="00CC09F9">
        <w:trPr>
          <w:trHeight w:val="2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686B58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PAQ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EAE344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D6872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3C8E7E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3367A3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1B83C0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29A24AF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7E0F71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</w:tr>
      <w:tr w:rsidR="000347BD" w:rsidRPr="00DD09E5" w14:paraId="491DB3D0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C0C641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2688FC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060EC2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50A81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E4CE72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74D396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89F397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F6D8F4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2</w:t>
            </w:r>
          </w:p>
        </w:tc>
      </w:tr>
      <w:tr w:rsidR="000347BD" w:rsidRPr="00DD09E5" w14:paraId="5030E3FE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80E6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E399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47FC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77671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A96C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639D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5AAC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85343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4</w:t>
            </w:r>
          </w:p>
        </w:tc>
      </w:tr>
      <w:tr w:rsidR="000347BD" w:rsidRPr="00DD09E5" w14:paraId="1C27D577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621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AC58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8964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ABBC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A17C0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F289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65678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24A4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9</w:t>
            </w:r>
          </w:p>
        </w:tc>
      </w:tr>
      <w:tr w:rsidR="000347BD" w:rsidRPr="00DD09E5" w14:paraId="02D65A20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50A0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D7EA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81F3D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53B8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868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9E23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D96D7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A561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4</w:t>
            </w:r>
          </w:p>
        </w:tc>
      </w:tr>
      <w:tr w:rsidR="000347BD" w:rsidRPr="00DD09E5" w14:paraId="5AA329ED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4C2AF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8CEB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F785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828A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C44F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F923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8884C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5A560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7</w:t>
            </w:r>
          </w:p>
        </w:tc>
      </w:tr>
      <w:tr w:rsidR="000347BD" w:rsidRPr="00DD09E5" w14:paraId="56A063B5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8C4BB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4113B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9EB08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E6B20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47F2C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3AC13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1463C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43C31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0</w:t>
            </w:r>
          </w:p>
        </w:tc>
      </w:tr>
      <w:tr w:rsidR="000347BD" w:rsidRPr="00DD09E5" w14:paraId="3419E96B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1DF77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AC3CF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4ACBA2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6E813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6048B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D35D1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8154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45F6C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</w:tr>
      <w:tr w:rsidR="000347BD" w:rsidRPr="00DD09E5" w14:paraId="01EAB001" w14:textId="77777777" w:rsidTr="00CC09F9">
        <w:trPr>
          <w:trHeight w:val="25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11C8AA1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PCI Ac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FF3DBF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0F09A82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644A0F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7A23AD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3B771D9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976F0C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8BD157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</w:tr>
      <w:tr w:rsidR="000347BD" w:rsidRPr="00DD09E5" w14:paraId="2EBBD1F6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36ECF1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0B45B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47ECD0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F8C8B7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DCE383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B5002A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7839F8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8CFC6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</w:tr>
      <w:tr w:rsidR="000347BD" w:rsidRPr="00DD09E5" w14:paraId="25184124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729C5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E4848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C2D0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8D33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BC51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5C51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17289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C56B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</w:tr>
      <w:tr w:rsidR="000347BD" w:rsidRPr="00DD09E5" w14:paraId="53EAB805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7C99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C57B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E602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C5D8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492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F197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0197D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A0AB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</w:tr>
      <w:tr w:rsidR="000347BD" w:rsidRPr="00DD09E5" w14:paraId="23EF1E7E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A27CF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A1182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9475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A2E25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3237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4549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2ED07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15A3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</w:tr>
      <w:tr w:rsidR="000347BD" w:rsidRPr="00DD09E5" w14:paraId="501FF430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193D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0ED8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E43E4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5665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49EF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3C89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2442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5DAF6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</w:tr>
      <w:tr w:rsidR="000347BD" w:rsidRPr="00DD09E5" w14:paraId="0D78241A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7BE7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38E3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38E8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AE991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340A5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D25D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15D1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FDB0E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0</w:t>
            </w:r>
          </w:p>
        </w:tc>
      </w:tr>
      <w:tr w:rsidR="000347BD" w:rsidRPr="00DD09E5" w14:paraId="3C0BED1B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0DA3E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56BAEE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4DEB4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4863E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2C7B1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7AFEB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B8A98C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1321F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</w:tr>
      <w:tr w:rsidR="000347BD" w:rsidRPr="00DD09E5" w14:paraId="7ED64BDE" w14:textId="77777777" w:rsidTr="00CC09F9">
        <w:trPr>
          <w:trHeight w:val="34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940ADD" w14:textId="77777777" w:rsidR="000347BD" w:rsidRPr="00DD09E5" w:rsidRDefault="000347BD" w:rsidP="00CC09F9">
            <w:pPr>
              <w:spacing w:line="480" w:lineRule="auto"/>
              <w:jc w:val="both"/>
              <w:rPr>
                <w:b/>
                <w:bCs/>
              </w:rPr>
            </w:pPr>
            <w:r w:rsidRPr="00DD09E5">
              <w:rPr>
                <w:b/>
                <w:bCs/>
              </w:rPr>
              <w:t>PCI Pass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182E6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FB77764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6BF5E5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4C51F5E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951366F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A21FA3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A4657D" w14:textId="77777777" w:rsidR="000347BD" w:rsidRPr="00DD09E5" w:rsidRDefault="000347BD" w:rsidP="00CC09F9">
            <w:pPr>
              <w:spacing w:line="480" w:lineRule="auto"/>
              <w:jc w:val="both"/>
            </w:pPr>
          </w:p>
        </w:tc>
      </w:tr>
      <w:tr w:rsidR="000347BD" w:rsidRPr="00DD09E5" w14:paraId="12BDF6AA" w14:textId="77777777" w:rsidTr="00CC09F9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E296D3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4FFB0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55CFA0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AEFCB6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5A525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1557A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DD0742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105489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3</w:t>
            </w:r>
          </w:p>
        </w:tc>
      </w:tr>
      <w:tr w:rsidR="000347BD" w:rsidRPr="00DD09E5" w14:paraId="1642696B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C814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E7FFA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8278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2128C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73AA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308D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7F67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696C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7</w:t>
            </w:r>
          </w:p>
        </w:tc>
      </w:tr>
      <w:tr w:rsidR="000347BD" w:rsidRPr="00DD09E5" w14:paraId="2B3A97E4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2F8A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lastRenderedPageBreak/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9DCC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B7D4B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69996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EBB3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0182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C33D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E83FF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6</w:t>
            </w:r>
          </w:p>
        </w:tc>
      </w:tr>
      <w:tr w:rsidR="000347BD" w:rsidRPr="00DD09E5" w14:paraId="44FCA4A3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1DFE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7146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6A6D0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A398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EB4B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5F7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363EA8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E987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7</w:t>
            </w:r>
          </w:p>
        </w:tc>
      </w:tr>
      <w:tr w:rsidR="000347BD" w:rsidRPr="00DD09E5" w14:paraId="0DD1A355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44E80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5C36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A56FF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4A5F3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F51F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983FC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3A755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C7534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9</w:t>
            </w:r>
          </w:p>
        </w:tc>
      </w:tr>
      <w:tr w:rsidR="000347BD" w:rsidRPr="00DD09E5" w14:paraId="2C969508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3A8A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8FD8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C32A7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0EBF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99A0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5FD72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58B329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E274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55</w:t>
            </w:r>
          </w:p>
        </w:tc>
      </w:tr>
      <w:tr w:rsidR="000347BD" w:rsidRPr="00DD09E5" w14:paraId="385AA74B" w14:textId="77777777" w:rsidTr="00CC09F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E028A7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T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D8452DA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86B5A46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730A8C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D684B8B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26CD31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9AA564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7F04D" w14:textId="77777777" w:rsidR="000347BD" w:rsidRPr="00DD09E5" w:rsidRDefault="000347BD" w:rsidP="00CC09F9">
            <w:pPr>
              <w:spacing w:line="480" w:lineRule="auto"/>
              <w:jc w:val="both"/>
            </w:pPr>
            <w:r w:rsidRPr="00DD09E5">
              <w:t>n/a</w:t>
            </w:r>
          </w:p>
        </w:tc>
      </w:tr>
    </w:tbl>
    <w:p w14:paraId="5CFA1D60" w14:textId="77777777" w:rsidR="0084667A" w:rsidRDefault="0084667A"/>
    <w:sectPr w:rsidR="008466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347BD"/>
    <w:rsid w:val="000347BD"/>
    <w:rsid w:val="001A48DF"/>
    <w:rsid w:val="004B6FDF"/>
    <w:rsid w:val="005C57A1"/>
    <w:rsid w:val="00746406"/>
    <w:rsid w:val="0079049B"/>
    <w:rsid w:val="0084667A"/>
    <w:rsid w:val="00CF137B"/>
    <w:rsid w:val="00D44090"/>
    <w:rsid w:val="00DE3E3D"/>
    <w:rsid w:val="00E67DF9"/>
    <w:rsid w:val="00FC1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7D691C"/>
  <w15:chartTrackingRefBased/>
  <w15:docId w15:val="{6DC23A36-B13D-42E9-8F30-8D3D429E6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0347BD"/>
    <w:rPr>
      <w:kern w:val="0"/>
    </w:rPr>
  </w:style>
  <w:style w:type="paragraph" w:styleId="Kop1">
    <w:name w:val="heading 1"/>
    <w:basedOn w:val="Standaard"/>
    <w:next w:val="Standaard"/>
    <w:link w:val="Kop1Char"/>
    <w:uiPriority w:val="9"/>
    <w:qFormat/>
    <w:rsid w:val="000347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0347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0347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0347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0347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0347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0347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0347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0347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347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0347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0347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0347B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0347B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0347B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0347B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0347B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0347B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0347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0347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0347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0347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0347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0347B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0347B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0347B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0347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0347B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0347BD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0347BD"/>
    <w:pPr>
      <w:tabs>
        <w:tab w:val="left" w:pos="284"/>
        <w:tab w:val="left" w:pos="1701"/>
      </w:tabs>
      <w:spacing w:after="0" w:line="320" w:lineRule="exact"/>
    </w:pPr>
    <w:rPr>
      <w:rFonts w:ascii="Times New Roman" w:eastAsia="Times New Roman" w:hAnsi="Times New Roman" w:cs="Times New Roman"/>
      <w:kern w:val="0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19</Characters>
  <Application>Microsoft Office Word</Application>
  <DocSecurity>0</DocSecurity>
  <Lines>5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 Slatman</dc:creator>
  <cp:keywords/>
  <dc:description/>
  <cp:lastModifiedBy>Syl Slatman</cp:lastModifiedBy>
  <cp:revision>7</cp:revision>
  <dcterms:created xsi:type="dcterms:W3CDTF">2024-07-24T09:51:00Z</dcterms:created>
  <dcterms:modified xsi:type="dcterms:W3CDTF">2024-10-18T12:01:00Z</dcterms:modified>
</cp:coreProperties>
</file>